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636"/>
        <w:gridCol w:w="519"/>
        <w:gridCol w:w="754"/>
        <w:gridCol w:w="519"/>
        <w:gridCol w:w="519"/>
        <w:gridCol w:w="753"/>
        <w:gridCol w:w="519"/>
        <w:gridCol w:w="519"/>
        <w:gridCol w:w="754"/>
        <w:gridCol w:w="519"/>
        <w:gridCol w:w="519"/>
        <w:gridCol w:w="754"/>
      </w:tblGrid>
      <w:tr>
        <w:trPr/>
        <w:tc>
          <w:tcPr>
            <w:tcW w:w="9360" w:type="dxa"/>
            <w:gridSpan w:val="1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dditional file 3 Mixed-effects models assessing the effects of  grade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8 teacher’s delivery of booster sess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n student outcomes in grade 8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7284" w:type="dxa"/>
            <w:gridSpan w:val="1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model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/AIDS knowledge</w:t>
            </w:r>
          </w:p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ventive reproductive health skills </w:t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efficacy</w:t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ntion to use protection </w:t>
            </w:r>
          </w:p>
        </w:tc>
      </w:tr>
      <w:tr>
        <w:trPr/>
        <w:tc>
          <w:tcPr>
            <w:tcW w:w="20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E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E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20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xed effect</w:t>
            </w:r>
          </w:p>
        </w:tc>
        <w:tc>
          <w:tcPr>
            <w:tcW w:w="6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0.14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2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1.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.37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6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7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95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4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3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.288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0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0.6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71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82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1.2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58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3.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8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43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4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7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8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5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5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 (ref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eline student outcom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6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62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.1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FF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ade 8 teacher’s level of </w:t>
            </w:r>
          </w:p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plementation of booster session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~5 activities completed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58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5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4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79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.1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1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7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.9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5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0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.3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~3 activities completed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3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5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8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81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2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7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6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.3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activities completed (ref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dom effec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hoo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2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42</w:t>
            </w:r>
          </w:p>
        </w:tc>
      </w:tr>
      <w:tr>
        <w:trPr/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ass (nested within school)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44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77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69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32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5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.8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*</w:t>
            </w:r>
          </w:p>
        </w:tc>
      </w:tr>
      <w:tr>
        <w:trPr/>
        <w:tc>
          <w:tcPr>
            <w:tcW w:w="9360" w:type="dxa"/>
            <w:gridSpan w:val="1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P&lt;0.10; * P&lt;0.05; ** P&lt;0.01; *** P&lt;0.001.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 xml:space="preserve">†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z test.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08:54:00Z</dcterms:created>
  <dc:creator>NCADAYONA</dc:creator>
  <dc:description/>
  <cp:keywords/>
  <dc:language>en-US</dc:language>
  <cp:lastModifiedBy>LOMANDAM</cp:lastModifiedBy>
  <dcterms:modified xsi:type="dcterms:W3CDTF">2016-12-19T17:56:00Z</dcterms:modified>
  <cp:revision>2</cp:revision>
  <dc:subject/>
  <dc:title/>
</cp:coreProperties>
</file>